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A3279" w14:textId="6D5819EB" w:rsidR="00E34A33" w:rsidRPr="00AC4D97" w:rsidRDefault="00826C1A" w:rsidP="00C5228B">
      <w:pPr>
        <w:pStyle w:val="Heading2"/>
        <w:rPr>
          <w:rFonts w:eastAsiaTheme="minorEastAsia" w:cs="Times New Roman"/>
        </w:rPr>
      </w:pPr>
      <w:bookmarkStart w:id="0" w:name="_GoBack"/>
      <w:bookmarkEnd w:id="0"/>
      <w:r>
        <w:rPr>
          <w:rFonts w:eastAsiaTheme="minorEastAsia" w:cs="Times New Roman"/>
        </w:rPr>
        <w:t>Additional</w:t>
      </w:r>
      <w:r w:rsidR="009E62E7" w:rsidRPr="00AC4D97">
        <w:rPr>
          <w:rFonts w:cs="Times New Roman"/>
        </w:rPr>
        <w:t xml:space="preserve"> </w:t>
      </w:r>
      <w:r w:rsidR="009E62E7" w:rsidRPr="00AC4D97">
        <w:rPr>
          <w:rFonts w:eastAsiaTheme="minorEastAsia" w:cs="Times New Roman"/>
        </w:rPr>
        <w:t>method</w:t>
      </w:r>
      <w:r w:rsidR="00200412" w:rsidRPr="00AC4D97">
        <w:rPr>
          <w:rFonts w:eastAsiaTheme="minorEastAsia" w:cs="Times New Roman"/>
        </w:rPr>
        <w:t>s</w:t>
      </w:r>
    </w:p>
    <w:p w14:paraId="0E1983C6" w14:textId="5D9FA7FC" w:rsidR="000205DF" w:rsidRPr="00AC4D97" w:rsidRDefault="000205DF" w:rsidP="000205DF">
      <w:pPr>
        <w:pStyle w:val="Heading2"/>
        <w:rPr>
          <w:rFonts w:eastAsiaTheme="minorEastAsia" w:cs="Times New Roman"/>
        </w:rPr>
      </w:pPr>
      <w:r w:rsidRPr="00AC4D97">
        <w:t xml:space="preserve">Hematoxylin and </w:t>
      </w:r>
      <w:r w:rsidR="00200412" w:rsidRPr="00AC4D97">
        <w:t>e</w:t>
      </w:r>
      <w:r w:rsidRPr="00AC4D97">
        <w:t xml:space="preserve">osin (HE) </w:t>
      </w:r>
      <w:r w:rsidR="00B21160" w:rsidRPr="00AC4D97">
        <w:t>s</w:t>
      </w:r>
      <w:r w:rsidRPr="00AC4D97">
        <w:t>taining</w:t>
      </w:r>
    </w:p>
    <w:p w14:paraId="77E52B50" w14:textId="26885C27" w:rsidR="000205DF" w:rsidRPr="00AC4D97" w:rsidRDefault="00A77CCB" w:rsidP="00E34A33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B21160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ouse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brains were quickly removed</w:t>
      </w:r>
      <w:r w:rsidR="00B21160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nsed,</w:t>
      </w:r>
      <w:r w:rsidR="00E34A33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fixed in 4%</w:t>
      </w:r>
      <w:r w:rsidR="00E34A33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paraformaldehyde in 0.01 mol/L PBS (pH 7.4) at 4°C for 48 h,</w:t>
      </w:r>
      <w:r w:rsidR="00E34A33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dehydrated</w:t>
      </w:r>
      <w:r w:rsidR="00331C54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mbedded in paraffin</w:t>
      </w:r>
      <w:r w:rsidR="0072445A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 into 5</w:t>
      </w:r>
      <w:r w:rsidR="0072445A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-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µm sections with a microtome (Leica, Wetzlar, Germany)</w:t>
      </w:r>
      <w:r w:rsidR="0072445A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ounted onto gelatinized slides.</w:t>
      </w:r>
      <w:r w:rsidR="00E34A33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 slides were washed twice with distilled water for 2 min before being immersed in hematoxylin solution (Beyotime Biotech, Jiangsu, China, #C0105S) for 5–10 min. Slides were then washed with distilled water and stained with eosin solution (Beyotime Biotech, Jiangsu, China, #C0105S) for </w:t>
      </w:r>
      <w:r w:rsidR="007B6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</w:t>
      </w:r>
      <w:r w:rsidR="007B62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lides were rinsed for </w:t>
      </w:r>
      <w:r w:rsidR="007B62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="007B621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in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stilled water</w:t>
      </w:r>
      <w:r w:rsidR="00852D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dehydrated in ascending alcohol solutions (50</w:t>
      </w:r>
      <w:r w:rsidR="00FD151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 70</w:t>
      </w:r>
      <w:r w:rsidR="00FD151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 80</w:t>
      </w:r>
      <w:r w:rsidR="00FD151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95% × 2, </w:t>
      </w:r>
      <w:r w:rsidR="00FD151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ed by </w:t>
      </w:r>
      <w:r w:rsidR="000205D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100% × 2) and sealed with nail varnish.</w:t>
      </w:r>
    </w:p>
    <w:p w14:paraId="00961F78" w14:textId="7FE5F6C3" w:rsidR="000205DF" w:rsidRPr="00AC4D97" w:rsidRDefault="000205DF" w:rsidP="000205DF">
      <w:pPr>
        <w:pStyle w:val="Heading2"/>
      </w:pPr>
      <w:r w:rsidRPr="00AC4D97">
        <w:t>Nissl staining</w:t>
      </w:r>
    </w:p>
    <w:p w14:paraId="7EBF83A7" w14:textId="260D8BE0" w:rsidR="00250482" w:rsidRPr="00AC4D97" w:rsidRDefault="00A77CCB" w:rsidP="00250482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Nissl staining was performed using a Nissl staining kit (Beyotime Biotech, Jiangsu, China, #</w:t>
      </w:r>
      <w:r w:rsidR="00CA23C0" w:rsidRPr="00CA23C0">
        <w:rPr>
          <w:rFonts w:ascii="Times New Roman" w:hAnsi="Times New Roman" w:cs="Times New Roman"/>
          <w:color w:val="000000" w:themeColor="text1"/>
          <w:sz w:val="24"/>
          <w:szCs w:val="24"/>
        </w:rPr>
        <w:t>C0117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) following the manufacturer’s instructions.</w:t>
      </w:r>
      <w:r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The coronal sections were stained</w:t>
      </w:r>
      <w:r w:rsidR="00E34A33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with the Nissl staining solution for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5 min</w:t>
      </w:r>
      <w:r w:rsidR="00A13B9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with PBS for 10 min. Finally, the sections </w:t>
      </w:r>
      <w:r w:rsidR="00FB0468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serially</w:t>
      </w:r>
      <w:r w:rsidR="00E34A33" w:rsidRPr="00AC4D97">
        <w:t xml:space="preserve"> 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dehydrated sequentially in 50</w:t>
      </w:r>
      <w:r w:rsidR="00A13B9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 75</w:t>
      </w:r>
      <w:r w:rsidR="00A13B9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, 95</w:t>
      </w:r>
      <w:r w:rsidR="00A13B9F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%,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00% ethanol and sealed with neutral gum</w:t>
      </w:r>
      <w:r w:rsidR="00250482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34A33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621A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Three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fields were randomly chosen at 400× magnification for </w:t>
      </w:r>
      <w:r w:rsidR="007B621A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five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rain section</w:t>
      </w:r>
      <w:r w:rsidR="006A2E0A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,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the number of Nissl bod</w:t>
      </w:r>
      <w:r w:rsidR="006A2E0A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ies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as counted in a 1-mm length of the DS under light microscopy (Nikon, Tokyo, Japan).</w:t>
      </w:r>
    </w:p>
    <w:p w14:paraId="593BE838" w14:textId="142A8EF6" w:rsidR="000205DF" w:rsidRPr="00AC4D97" w:rsidRDefault="000205DF" w:rsidP="00250482">
      <w:pPr>
        <w:pStyle w:val="Heading2"/>
      </w:pPr>
      <w:r w:rsidRPr="00AC4D97">
        <w:lastRenderedPageBreak/>
        <w:t>TUNEL staining</w:t>
      </w:r>
    </w:p>
    <w:p w14:paraId="0D7CD3BA" w14:textId="6DDFA414" w:rsidR="00250482" w:rsidRPr="00AC4D97" w:rsidRDefault="000205DF" w:rsidP="00250482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Cell death was detected using a terminal deoxynucleotidyl transferase-mediated dUTP nick end labeling (TUNEL) kit (Beyotime Biotech, Jiangsu, China, #C</w:t>
      </w:r>
      <w:r w:rsidR="00CA23C0">
        <w:rPr>
          <w:rFonts w:ascii="Times New Roman" w:hAnsi="Times New Roman" w:cs="Times New Roman"/>
          <w:color w:val="000000" w:themeColor="text1"/>
          <w:sz w:val="24"/>
          <w:szCs w:val="24"/>
        </w:rPr>
        <w:t>1098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) following the manufacturer’s instructions. Brain sections were prepared and incubated with the terminal deoxynucleotidyl transferase (TdT) enzyme and reaction mixture at 37°C for 1 h in a</w:t>
      </w:r>
      <w:r w:rsidR="00852D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t box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. The converter-POD was added, and sections were incubated in a humid chamber at 37°C for 30 min. After coloration using diaminobenzidine (DAB) chromogenic agents at room temperature for 10 min, the nuclei were stained using hematoxylin. TUNEL-positive cells exhibited fluorescence by incorporating fluorescein-12-dUTP at the 3</w:t>
      </w:r>
      <w:r w:rsidR="0002100B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OH ends of fractured DNA </w:t>
      </w:r>
      <w:r w:rsidR="00DC0488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cataly</w:t>
      </w:r>
      <w:r w:rsidR="00DC0488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sis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0488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induced</w:t>
      </w:r>
      <w:r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TdT. Pictures were taken using a light microscope (Olympus).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="00A23564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Three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fields were randomly chosen at 400× magnification for </w:t>
      </w:r>
      <w:r w:rsidR="007B621A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five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brain section</w:t>
      </w:r>
      <w:r w:rsidR="00E61E11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,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nd the number of </w:t>
      </w:r>
      <w:r w:rsidR="00250482" w:rsidRPr="00AC4D97">
        <w:rPr>
          <w:rFonts w:ascii="Times New Roman" w:hAnsi="Times New Roman" w:cs="Times New Roman"/>
          <w:color w:val="000000" w:themeColor="text1"/>
          <w:sz w:val="24"/>
          <w:szCs w:val="24"/>
        </w:rPr>
        <w:t>TUNEL-positive cells</w:t>
      </w:r>
      <w:r w:rsidR="00250482" w:rsidRPr="00AC4D97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was counted in a 1-mm length of the DS under light microscopy (Nikon, Tokyo, Japan).</w:t>
      </w:r>
    </w:p>
    <w:sectPr w:rsidR="00250482" w:rsidRPr="00AC4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93007D" w14:textId="77777777" w:rsidR="00C77746" w:rsidRDefault="00C77746" w:rsidP="00C5228B">
      <w:r>
        <w:separator/>
      </w:r>
    </w:p>
  </w:endnote>
  <w:endnote w:type="continuationSeparator" w:id="0">
    <w:p w14:paraId="50AEB13C" w14:textId="77777777" w:rsidR="00C77746" w:rsidRDefault="00C77746" w:rsidP="00C5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2AC4C" w14:textId="77777777" w:rsidR="00C77746" w:rsidRDefault="00C77746" w:rsidP="00C5228B">
      <w:r>
        <w:separator/>
      </w:r>
    </w:p>
  </w:footnote>
  <w:footnote w:type="continuationSeparator" w:id="0">
    <w:p w14:paraId="519A0B63" w14:textId="77777777" w:rsidR="00C77746" w:rsidRDefault="00C77746" w:rsidP="00C52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20E"/>
    <w:rsid w:val="000205DF"/>
    <w:rsid w:val="0002100B"/>
    <w:rsid w:val="00042598"/>
    <w:rsid w:val="00057889"/>
    <w:rsid w:val="00064FAA"/>
    <w:rsid w:val="00086387"/>
    <w:rsid w:val="000C081F"/>
    <w:rsid w:val="000E7E1D"/>
    <w:rsid w:val="00100397"/>
    <w:rsid w:val="00116913"/>
    <w:rsid w:val="00134D4D"/>
    <w:rsid w:val="00192494"/>
    <w:rsid w:val="001B6D37"/>
    <w:rsid w:val="00200412"/>
    <w:rsid w:val="00210133"/>
    <w:rsid w:val="00215887"/>
    <w:rsid w:val="00231A3F"/>
    <w:rsid w:val="00250482"/>
    <w:rsid w:val="00250758"/>
    <w:rsid w:val="00281DA1"/>
    <w:rsid w:val="002E76D8"/>
    <w:rsid w:val="002F1D96"/>
    <w:rsid w:val="0031372B"/>
    <w:rsid w:val="00331C54"/>
    <w:rsid w:val="00334459"/>
    <w:rsid w:val="00334C4E"/>
    <w:rsid w:val="00334E59"/>
    <w:rsid w:val="0034287D"/>
    <w:rsid w:val="00376A53"/>
    <w:rsid w:val="003951FB"/>
    <w:rsid w:val="003A0DC3"/>
    <w:rsid w:val="003B1BA7"/>
    <w:rsid w:val="0042404F"/>
    <w:rsid w:val="00454654"/>
    <w:rsid w:val="00481F29"/>
    <w:rsid w:val="00586BE4"/>
    <w:rsid w:val="005A620E"/>
    <w:rsid w:val="005E1A3E"/>
    <w:rsid w:val="005F4EA5"/>
    <w:rsid w:val="00612983"/>
    <w:rsid w:val="00632F9D"/>
    <w:rsid w:val="006A2E0A"/>
    <w:rsid w:val="00707767"/>
    <w:rsid w:val="0072445A"/>
    <w:rsid w:val="00797482"/>
    <w:rsid w:val="007A38D8"/>
    <w:rsid w:val="007A511F"/>
    <w:rsid w:val="007B621A"/>
    <w:rsid w:val="007E18A4"/>
    <w:rsid w:val="007E5C74"/>
    <w:rsid w:val="00825C62"/>
    <w:rsid w:val="00826C1A"/>
    <w:rsid w:val="00833A29"/>
    <w:rsid w:val="00852DA2"/>
    <w:rsid w:val="008710A5"/>
    <w:rsid w:val="0093666F"/>
    <w:rsid w:val="00984FED"/>
    <w:rsid w:val="009E33EC"/>
    <w:rsid w:val="009E62E7"/>
    <w:rsid w:val="00A13B9F"/>
    <w:rsid w:val="00A23564"/>
    <w:rsid w:val="00A2620E"/>
    <w:rsid w:val="00A77CCB"/>
    <w:rsid w:val="00A85B6F"/>
    <w:rsid w:val="00AA6939"/>
    <w:rsid w:val="00AC49A8"/>
    <w:rsid w:val="00AC4D97"/>
    <w:rsid w:val="00AE4F97"/>
    <w:rsid w:val="00AF3C00"/>
    <w:rsid w:val="00AF6B3E"/>
    <w:rsid w:val="00B054F7"/>
    <w:rsid w:val="00B21160"/>
    <w:rsid w:val="00BA494B"/>
    <w:rsid w:val="00C15E3D"/>
    <w:rsid w:val="00C161A9"/>
    <w:rsid w:val="00C50E5E"/>
    <w:rsid w:val="00C5228B"/>
    <w:rsid w:val="00C613A1"/>
    <w:rsid w:val="00C66113"/>
    <w:rsid w:val="00C77746"/>
    <w:rsid w:val="00CA23C0"/>
    <w:rsid w:val="00CC7807"/>
    <w:rsid w:val="00CD0FBE"/>
    <w:rsid w:val="00CF740B"/>
    <w:rsid w:val="00D33592"/>
    <w:rsid w:val="00DB46FE"/>
    <w:rsid w:val="00DB610B"/>
    <w:rsid w:val="00DC0488"/>
    <w:rsid w:val="00DC6BAD"/>
    <w:rsid w:val="00DE177B"/>
    <w:rsid w:val="00DE4515"/>
    <w:rsid w:val="00DE74A2"/>
    <w:rsid w:val="00E34A33"/>
    <w:rsid w:val="00E61E11"/>
    <w:rsid w:val="00EE5841"/>
    <w:rsid w:val="00F330DE"/>
    <w:rsid w:val="00F35F28"/>
    <w:rsid w:val="00F81A52"/>
    <w:rsid w:val="00F8252A"/>
    <w:rsid w:val="00F85324"/>
    <w:rsid w:val="00FB0468"/>
    <w:rsid w:val="00FD0FC1"/>
    <w:rsid w:val="00FD151F"/>
    <w:rsid w:val="00FE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5E2DE"/>
  <w14:defaultImageDpi w14:val="32767"/>
  <w15:chartTrackingRefBased/>
  <w15:docId w15:val="{8262C968-7456-471B-BF81-C27D9419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28B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28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2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8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28B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28B"/>
    <w:rPr>
      <w:rFonts w:ascii="Times New Roman" w:hAnsi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5228B"/>
    <w:rPr>
      <w:rFonts w:ascii="Times New Roman" w:eastAsia="Times New Roman" w:hAnsi="Times New Roman" w:cstheme="majorBidi"/>
      <w:b/>
      <w:bCs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16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9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9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9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91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33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38964</dc:creator>
  <cp:keywords/>
  <dc:description/>
  <cp:lastModifiedBy>Rajeshwari A.</cp:lastModifiedBy>
  <cp:revision>5</cp:revision>
  <dcterms:created xsi:type="dcterms:W3CDTF">2022-04-28T15:44:00Z</dcterms:created>
  <dcterms:modified xsi:type="dcterms:W3CDTF">2022-06-02T07:12:00Z</dcterms:modified>
</cp:coreProperties>
</file>